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42" w:rsidRPr="0089138A" w:rsidRDefault="002B0842" w:rsidP="002B0842">
      <w:pPr>
        <w:pStyle w:val="NoSpacing"/>
        <w:spacing w:before="40" w:line="264" w:lineRule="auto"/>
      </w:pPr>
      <w:bookmarkStart w:id="0" w:name="_GoBack"/>
      <w:bookmarkEnd w:id="0"/>
      <w:r w:rsidRPr="00150700">
        <w:rPr>
          <w:b/>
        </w:rPr>
        <w:t xml:space="preserve">Table </w:t>
      </w:r>
      <w:r>
        <w:rPr>
          <w:b/>
        </w:rPr>
        <w:t>S</w:t>
      </w:r>
      <w:r w:rsidRPr="00150700">
        <w:rPr>
          <w:b/>
        </w:rPr>
        <w:t>1.</w:t>
      </w:r>
      <w:r w:rsidRPr="0089138A">
        <w:t xml:space="preserve"> </w:t>
      </w:r>
      <w:proofErr w:type="spellStart"/>
      <w:proofErr w:type="gramStart"/>
      <w:r w:rsidRPr="0089138A">
        <w:t>gltA</w:t>
      </w:r>
      <w:proofErr w:type="spellEnd"/>
      <w:proofErr w:type="gramEnd"/>
      <w:r w:rsidRPr="0089138A">
        <w:t xml:space="preserve"> </w:t>
      </w:r>
      <w:proofErr w:type="spellStart"/>
      <w:r w:rsidRPr="0089138A">
        <w:t>GenBank</w:t>
      </w:r>
      <w:proofErr w:type="spellEnd"/>
      <w:r w:rsidRPr="0089138A">
        <w:t xml:space="preserve"> accession numbers for studied </w:t>
      </w:r>
      <w:proofErr w:type="spellStart"/>
      <w:r w:rsidRPr="0089138A">
        <w:rPr>
          <w:i/>
        </w:rPr>
        <w:t>Bartonella</w:t>
      </w:r>
      <w:proofErr w:type="spellEnd"/>
      <w:r w:rsidRPr="0089138A">
        <w:t xml:space="preserve"> sequences</w:t>
      </w:r>
      <w:r>
        <w:t xml:space="preserve"> in bat hosts</w:t>
      </w:r>
    </w:p>
    <w:tbl>
      <w:tblPr>
        <w:tblStyle w:val="LightShading"/>
        <w:tblW w:w="9034" w:type="dxa"/>
        <w:tblLook w:val="04A0" w:firstRow="1" w:lastRow="0" w:firstColumn="1" w:lastColumn="0" w:noHBand="0" w:noVBand="1"/>
      </w:tblPr>
      <w:tblGrid>
        <w:gridCol w:w="1940"/>
        <w:gridCol w:w="2758"/>
        <w:gridCol w:w="2698"/>
        <w:gridCol w:w="1638"/>
      </w:tblGrid>
      <w:tr w:rsidR="002B0842" w:rsidRPr="0089138A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nBank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Accession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per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untry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J87161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stacin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annon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J87161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ubenton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annon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J87161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ycta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ctul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annon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36376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uset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egyptiac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36376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36376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36376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36376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4513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eu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fr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4513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pposidero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mersoni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4513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aen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ic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8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8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89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0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n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vy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n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vy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HM59719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oltec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scolor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199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picillat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0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scolor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scolor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ossophag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oricin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n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vy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scolor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no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avy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urni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li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M59720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cronycter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croti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F50051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reibersi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F50052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reibersi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7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0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bscur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nirostri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nirostri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ossophag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oricin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picillat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lastRenderedPageBreak/>
              <w:t>JQ07138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picillat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picillat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scolor*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statu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071389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ampyress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den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i et al. 201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j3708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amaicensis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c37076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achy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vernaru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r3707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ophy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dman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r37077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ophy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dman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  <w:tr w:rsidR="002B0842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r37078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ophy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dman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  <w:tr w:rsidR="002B0842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r37079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ophyll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dmani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2B0842" w:rsidRPr="0089138A" w:rsidRDefault="002B0842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</w:tr>
    </w:tbl>
    <w:p w:rsidR="00D35300" w:rsidRDefault="002B0842"/>
    <w:sectPr w:rsidR="00D3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842"/>
    <w:rsid w:val="002B0842"/>
    <w:rsid w:val="004160F6"/>
    <w:rsid w:val="0052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8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8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2B08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8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8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2B08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48:00Z</dcterms:created>
  <dcterms:modified xsi:type="dcterms:W3CDTF">2014-02-07T06:48:00Z</dcterms:modified>
</cp:coreProperties>
</file>